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ook w:val="04A0" w:firstRow="1" w:lastRow="0" w:firstColumn="1" w:lastColumn="0" w:noHBand="0" w:noVBand="1"/>
      </w:tblPr>
      <w:tblGrid>
        <w:gridCol w:w="2834"/>
        <w:gridCol w:w="1557"/>
        <w:gridCol w:w="894"/>
        <w:gridCol w:w="1852"/>
        <w:gridCol w:w="1934"/>
      </w:tblGrid>
      <w:tr w:rsidR="00855723" w:rsidRPr="005335E1" w14:paraId="41038118" w14:textId="77777777" w:rsidTr="004935F6">
        <w:trPr>
          <w:trHeight w:val="735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AD2223" w14:textId="4872DF2D" w:rsidR="00855723" w:rsidRPr="00484D26" w:rsidRDefault="00855723" w:rsidP="004935F6">
            <w:pPr>
              <w:pStyle w:val="Heading1"/>
              <w:rPr>
                <w:rFonts w:asciiTheme="minorHAnsi" w:hAnsiTheme="minorHAnsi" w:cstheme="minorHAnsi"/>
                <w:color w:val="auto"/>
                <w:sz w:val="22"/>
                <w:szCs w:val="22"/>
                <w:lang w:val="en-US" w:eastAsia="en-GB"/>
              </w:rPr>
            </w:pPr>
            <w:bookmarkStart w:id="0" w:name="_Toc218766281"/>
            <w:r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 w:eastAsia="en-GB"/>
              </w:rPr>
              <w:t>S6 Table.</w:t>
            </w:r>
            <w:r w:rsidRPr="00484D26"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 w:eastAsia="en-GB"/>
              </w:rPr>
              <w:t xml:space="preserve"> </w:t>
            </w:r>
            <w:r w:rsidRPr="00484D26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 xml:space="preserve">IRRs </w:t>
            </w:r>
            <w:r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[</w:t>
            </w:r>
            <w:r w:rsidRPr="00484D26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95% CIs</w:t>
            </w:r>
            <w:r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]</w:t>
            </w:r>
            <w:r w:rsidRPr="00484D26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 xml:space="preserve"> for leukemia in Danish parous women aged 15</w:t>
            </w:r>
            <w:r w:rsidRPr="00AD7189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–</w:t>
            </w:r>
            <w:r w:rsidRPr="00484D26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49 years, according to hormonal contraceptive use, adjusted for smoking.</w:t>
            </w:r>
            <w:bookmarkEnd w:id="0"/>
          </w:p>
        </w:tc>
      </w:tr>
      <w:tr w:rsidR="00855723" w:rsidRPr="00484D26" w14:paraId="1E0D2C25" w14:textId="77777777" w:rsidTr="004935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E7C412C" w14:textId="77777777" w:rsidR="00855723" w:rsidRPr="00484D26" w:rsidRDefault="00855723" w:rsidP="004935F6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FDD0B74" w14:textId="77777777" w:rsidR="00855723" w:rsidRPr="00484D26" w:rsidRDefault="00855723" w:rsidP="004935F6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Any leukemia</w:t>
            </w:r>
          </w:p>
        </w:tc>
      </w:tr>
      <w:tr w:rsidR="00855723" w:rsidRPr="00484D26" w14:paraId="54B06C60" w14:textId="77777777" w:rsidTr="004935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A635A75" w14:textId="77777777" w:rsidR="00855723" w:rsidRPr="00484D26" w:rsidRDefault="00855723" w:rsidP="004935F6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0924499" w14:textId="77777777" w:rsidR="00855723" w:rsidRPr="00484D26" w:rsidRDefault="00855723" w:rsidP="004935F6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PY/10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65E726F" w14:textId="77777777" w:rsidR="00855723" w:rsidRPr="00484D26" w:rsidRDefault="00855723" w:rsidP="004935F6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058BF6D" w14:textId="77777777" w:rsidR="00855723" w:rsidRPr="00484D26" w:rsidRDefault="00855723" w:rsidP="004935F6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 xml:space="preserve">IRR </w:t>
            </w:r>
            <w: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95% CI</w:t>
            </w:r>
            <w:r w:rsidRPr="000A23A4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]</w:t>
            </w: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7B48DCB" w14:textId="77777777" w:rsidR="00855723" w:rsidRPr="00484D26" w:rsidRDefault="00855723" w:rsidP="004935F6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 xml:space="preserve">IRR </w:t>
            </w:r>
            <w: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95% CI</w:t>
            </w:r>
            <w:r w:rsidRPr="000A23A4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]</w:t>
            </w: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**</w:t>
            </w:r>
          </w:p>
        </w:tc>
      </w:tr>
      <w:tr w:rsidR="00855723" w:rsidRPr="00484D26" w14:paraId="4F24DF5C" w14:textId="77777777" w:rsidTr="004935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A9198" w14:textId="77777777" w:rsidR="00855723" w:rsidRPr="00484D26" w:rsidRDefault="00855723" w:rsidP="004935F6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Never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02B37" w14:textId="77777777" w:rsidR="00855723" w:rsidRPr="00484D26" w:rsidRDefault="00855723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6C343" w14:textId="77777777" w:rsidR="00855723" w:rsidRPr="00484D26" w:rsidRDefault="00855723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D927F" w14:textId="77777777" w:rsidR="00855723" w:rsidRPr="00484D26" w:rsidRDefault="00855723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BE2262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1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BE2262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reference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9CB9B" w14:textId="77777777" w:rsidR="00855723" w:rsidRPr="00484D26" w:rsidRDefault="00855723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BE2262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1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BE2262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reference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</w:tr>
      <w:tr w:rsidR="00855723" w:rsidRPr="00484D26" w14:paraId="2AEEE022" w14:textId="77777777" w:rsidTr="004935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9B565" w14:textId="77777777" w:rsidR="00855723" w:rsidRPr="00484D26" w:rsidRDefault="00855723" w:rsidP="004935F6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Ever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0CFE4" w14:textId="77777777" w:rsidR="00855723" w:rsidRPr="00484D26" w:rsidRDefault="00855723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10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41C65" w14:textId="77777777" w:rsidR="00855723" w:rsidRPr="00484D26" w:rsidRDefault="00855723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21BDE" w14:textId="77777777" w:rsidR="00855723" w:rsidRPr="00484D26" w:rsidRDefault="00855723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1.09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79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1.49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3F0EE" w14:textId="77777777" w:rsidR="00855723" w:rsidRPr="00484D26" w:rsidRDefault="00855723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1.09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79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1.50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</w:tr>
      <w:tr w:rsidR="00855723" w:rsidRPr="00484D26" w14:paraId="1A0D4E20" w14:textId="77777777" w:rsidTr="004935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953FE" w14:textId="77777777" w:rsidR="00855723" w:rsidRPr="00484D26" w:rsidRDefault="00855723" w:rsidP="004935F6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Current and recent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7F05E" w14:textId="77777777" w:rsidR="00855723" w:rsidRPr="00484D26" w:rsidRDefault="00855723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6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D2FB8" w14:textId="77777777" w:rsidR="00855723" w:rsidRPr="00484D26" w:rsidRDefault="00855723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CA36C" w14:textId="77777777" w:rsidR="00855723" w:rsidRPr="00484D26" w:rsidRDefault="00855723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1.14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81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1.61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6508E" w14:textId="77777777" w:rsidR="00855723" w:rsidRPr="00484D26" w:rsidRDefault="00855723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1.15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82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1.61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</w:tr>
      <w:tr w:rsidR="00855723" w:rsidRPr="00484D26" w14:paraId="2DBE6CDD" w14:textId="77777777" w:rsidTr="004935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7AE2E4" w14:textId="77777777" w:rsidR="00855723" w:rsidRPr="00484D26" w:rsidRDefault="00855723" w:rsidP="004935F6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Previous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5F0053" w14:textId="77777777" w:rsidR="00855723" w:rsidRPr="00484D26" w:rsidRDefault="00855723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9C2C2B" w14:textId="77777777" w:rsidR="00855723" w:rsidRPr="00484D26" w:rsidRDefault="00855723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575A6B" w14:textId="77777777" w:rsidR="00855723" w:rsidRPr="00484D26" w:rsidRDefault="00855723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1.02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72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1.45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348AD2" w14:textId="77777777" w:rsidR="00855723" w:rsidRPr="00484D26" w:rsidRDefault="00855723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 xml:space="preserve">1.03 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0.72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1.46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  <w:t>]</w:t>
            </w:r>
          </w:p>
        </w:tc>
      </w:tr>
      <w:tr w:rsidR="00855723" w:rsidRPr="00484D26" w14:paraId="600F607C" w14:textId="77777777" w:rsidTr="004935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31434" w14:textId="77777777" w:rsidR="00855723" w:rsidRPr="00484D26" w:rsidRDefault="00855723" w:rsidP="004935F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AF863" w14:textId="77777777" w:rsidR="00855723" w:rsidRPr="00484D26" w:rsidRDefault="00855723" w:rsidP="004935F6">
            <w:pPr>
              <w:rPr>
                <w:rFonts w:eastAsia="Times New Roman"/>
                <w:sz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7E494" w14:textId="77777777" w:rsidR="00855723" w:rsidRPr="00484D26" w:rsidRDefault="00855723" w:rsidP="004935F6">
            <w:pPr>
              <w:rPr>
                <w:rFonts w:eastAsia="Times New Roman"/>
                <w:sz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8C9D9" w14:textId="77777777" w:rsidR="00855723" w:rsidRPr="00484D26" w:rsidRDefault="00855723" w:rsidP="004935F6">
            <w:pPr>
              <w:rPr>
                <w:rFonts w:eastAsia="Times New Roman"/>
                <w:sz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459A1" w14:textId="77777777" w:rsidR="00855723" w:rsidRPr="00484D26" w:rsidRDefault="00855723" w:rsidP="004935F6">
            <w:pPr>
              <w:rPr>
                <w:rFonts w:eastAsia="Times New Roman"/>
                <w:sz w:val="20"/>
                <w:lang w:val="en-US" w:eastAsia="en-GB"/>
              </w:rPr>
            </w:pPr>
          </w:p>
        </w:tc>
      </w:tr>
      <w:tr w:rsidR="00855723" w:rsidRPr="005335E1" w14:paraId="081392CB" w14:textId="77777777" w:rsidTr="004935F6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48F55D92" w14:textId="77777777" w:rsidR="00855723" w:rsidRPr="00484D26" w:rsidRDefault="00855723" w:rsidP="004935F6">
            <w:pPr>
              <w:rPr>
                <w:rFonts w:ascii="Calibri" w:eastAsia="Times New Roman" w:hAnsi="Calibri" w:cs="Calibri"/>
                <w:sz w:val="20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0"/>
                <w:lang w:val="en-US" w:eastAsia="en-GB"/>
              </w:rPr>
              <w:t>*Adjusted for calendar year, age, and education</w:t>
            </w:r>
          </w:p>
        </w:tc>
      </w:tr>
      <w:tr w:rsidR="00855723" w:rsidRPr="005335E1" w14:paraId="181F85C7" w14:textId="77777777" w:rsidTr="004935F6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71F326AC" w14:textId="77777777" w:rsidR="00855723" w:rsidRPr="00484D26" w:rsidRDefault="00855723" w:rsidP="004935F6">
            <w:pPr>
              <w:rPr>
                <w:rFonts w:ascii="Calibri" w:eastAsia="Times New Roman" w:hAnsi="Calibri" w:cs="Calibri"/>
                <w:sz w:val="20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0"/>
                <w:lang w:val="en-US" w:eastAsia="en-GB"/>
              </w:rPr>
              <w:t>**Adjusted for calendar year, age, education, and smoking in the first trimester of pregnancy.</w:t>
            </w:r>
          </w:p>
        </w:tc>
      </w:tr>
      <w:tr w:rsidR="00855723" w:rsidRPr="00484D26" w14:paraId="3DF9EAD2" w14:textId="77777777" w:rsidTr="004935F6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0C5BEF59" w14:textId="77777777" w:rsidR="00855723" w:rsidRPr="00484D26" w:rsidRDefault="00855723" w:rsidP="004935F6">
            <w:pPr>
              <w:rPr>
                <w:rFonts w:ascii="Calibri" w:eastAsia="Times New Roman" w:hAnsi="Calibri" w:cs="Calibri"/>
                <w:sz w:val="20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0"/>
                <w:lang w:val="en-US" w:eastAsia="en-GB"/>
              </w:rPr>
              <w:t>Abbreviations: CI: Confidence interval. IRR: Incidence rate ratio. PY: Person-years.</w:t>
            </w:r>
          </w:p>
        </w:tc>
      </w:tr>
      <w:tr w:rsidR="00855723" w:rsidRPr="005335E1" w14:paraId="4DE817F4" w14:textId="77777777" w:rsidTr="004935F6">
        <w:trPr>
          <w:trHeight w:val="61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37B24AB0" w14:textId="77777777" w:rsidR="00855723" w:rsidRPr="00484D26" w:rsidRDefault="00855723" w:rsidP="004935F6">
            <w:pPr>
              <w:rPr>
                <w:rFonts w:ascii="Calibri" w:eastAsia="Times New Roman" w:hAnsi="Calibri" w:cs="Calibri"/>
                <w:sz w:val="20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0"/>
                <w:lang w:val="en-US" w:eastAsia="en-GB"/>
              </w:rPr>
              <w:t>Recent use: The six months following cessation of hormonal contraceptive use, as recorded in the prescription register.</w:t>
            </w:r>
          </w:p>
        </w:tc>
      </w:tr>
    </w:tbl>
    <w:p w14:paraId="15C4D25E" w14:textId="77777777" w:rsidR="0044391B" w:rsidRPr="00855723" w:rsidRDefault="0044391B">
      <w:pPr>
        <w:rPr>
          <w:lang w:val="en-GB"/>
        </w:rPr>
      </w:pPr>
    </w:p>
    <w:sectPr w:rsidR="0044391B" w:rsidRPr="0085572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7" w:h="16840"/>
      <w:pgMar w:top="1418" w:right="1418" w:bottom="1418" w:left="1418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2FA99B" w14:textId="77777777" w:rsidR="005335E1" w:rsidRDefault="005335E1" w:rsidP="005335E1">
      <w:r>
        <w:separator/>
      </w:r>
    </w:p>
  </w:endnote>
  <w:endnote w:type="continuationSeparator" w:id="0">
    <w:p w14:paraId="419460BC" w14:textId="77777777" w:rsidR="005335E1" w:rsidRDefault="005335E1" w:rsidP="00533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96E3C9" w14:textId="77777777" w:rsidR="005335E1" w:rsidRDefault="005335E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282248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5FE3BE" w14:textId="162C3844" w:rsidR="005335E1" w:rsidRDefault="005335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F8EAEF" w14:textId="77777777" w:rsidR="005335E1" w:rsidRDefault="005335E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FE6FC1" w14:textId="77777777" w:rsidR="005335E1" w:rsidRDefault="005335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7B3EE7" w14:textId="77777777" w:rsidR="005335E1" w:rsidRDefault="005335E1" w:rsidP="005335E1">
      <w:r>
        <w:separator/>
      </w:r>
    </w:p>
  </w:footnote>
  <w:footnote w:type="continuationSeparator" w:id="0">
    <w:p w14:paraId="2B0A0B90" w14:textId="77777777" w:rsidR="005335E1" w:rsidRDefault="005335E1" w:rsidP="005335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CCAEF1" w14:textId="77777777" w:rsidR="005335E1" w:rsidRDefault="005335E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3EB812" w14:textId="77777777" w:rsidR="005335E1" w:rsidRDefault="005335E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C098C2" w14:textId="77777777" w:rsidR="005335E1" w:rsidRDefault="005335E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723"/>
    <w:rsid w:val="0000579C"/>
    <w:rsid w:val="001F6566"/>
    <w:rsid w:val="002333B7"/>
    <w:rsid w:val="00312804"/>
    <w:rsid w:val="0041334F"/>
    <w:rsid w:val="00442043"/>
    <w:rsid w:val="0044391B"/>
    <w:rsid w:val="00456ABA"/>
    <w:rsid w:val="005335E1"/>
    <w:rsid w:val="00544BD5"/>
    <w:rsid w:val="006A7015"/>
    <w:rsid w:val="00855723"/>
    <w:rsid w:val="009B5939"/>
    <w:rsid w:val="009C788C"/>
    <w:rsid w:val="00AB5A11"/>
    <w:rsid w:val="00AC32DD"/>
    <w:rsid w:val="00CC3D11"/>
    <w:rsid w:val="00DE7884"/>
    <w:rsid w:val="00E92FF6"/>
    <w:rsid w:val="00EC7912"/>
    <w:rsid w:val="00F17EFD"/>
    <w:rsid w:val="00F7126C"/>
    <w:rsid w:val="00FA5476"/>
    <w:rsid w:val="00FC2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4A72515"/>
  <w15:chartTrackingRefBased/>
  <w15:docId w15:val="{B45E0BA5-008D-4170-A6F3-69337E861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lang w:val="da-DK" w:eastAsia="en-US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55723"/>
    <w:rPr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8557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8557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85572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85572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85572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85572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85572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85572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85572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55723"/>
    <w:rPr>
      <w:rFonts w:asciiTheme="majorHAnsi" w:eastAsiaTheme="majorEastAsia" w:hAnsiTheme="majorHAnsi" w:cstheme="majorBidi"/>
      <w:color w:val="365F91" w:themeColor="accent1" w:themeShade="BF"/>
      <w:kern w:val="0"/>
      <w:sz w:val="40"/>
      <w:szCs w:val="40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semiHidden/>
    <w:rsid w:val="00855723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semiHidden/>
    <w:rsid w:val="00855723"/>
    <w:rPr>
      <w:rFonts w:asciiTheme="minorHAnsi" w:eastAsiaTheme="majorEastAsia" w:hAnsiTheme="minorHAnsi" w:cstheme="majorBidi"/>
      <w:color w:val="365F91" w:themeColor="accent1" w:themeShade="BF"/>
      <w:kern w:val="0"/>
      <w:sz w:val="28"/>
      <w:szCs w:val="28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semiHidden/>
    <w:rsid w:val="00855723"/>
    <w:rPr>
      <w:rFonts w:asciiTheme="minorHAnsi" w:eastAsiaTheme="majorEastAsia" w:hAnsiTheme="minorHAnsi" w:cstheme="majorBidi"/>
      <w:i/>
      <w:iCs/>
      <w:color w:val="365F91" w:themeColor="accent1" w:themeShade="BF"/>
      <w:kern w:val="0"/>
      <w:sz w:val="24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semiHidden/>
    <w:rsid w:val="00855723"/>
    <w:rPr>
      <w:rFonts w:asciiTheme="minorHAnsi" w:eastAsiaTheme="majorEastAsia" w:hAnsiTheme="minorHAnsi" w:cstheme="majorBidi"/>
      <w:color w:val="365F91" w:themeColor="accent1" w:themeShade="BF"/>
      <w:kern w:val="0"/>
      <w:sz w:val="24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855723"/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4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855723"/>
    <w:rPr>
      <w:rFonts w:asciiTheme="minorHAnsi" w:eastAsiaTheme="majorEastAsia" w:hAnsiTheme="minorHAnsi" w:cstheme="majorBidi"/>
      <w:color w:val="595959" w:themeColor="text1" w:themeTint="A6"/>
      <w:kern w:val="0"/>
      <w:sz w:val="24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855723"/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4"/>
      <w:lang w:val="en-GB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855723"/>
    <w:rPr>
      <w:rFonts w:asciiTheme="minorHAnsi" w:eastAsiaTheme="majorEastAsia" w:hAnsiTheme="minorHAnsi" w:cstheme="majorBidi"/>
      <w:color w:val="272727" w:themeColor="text1" w:themeTint="D8"/>
      <w:kern w:val="0"/>
      <w:sz w:val="24"/>
      <w:lang w:val="en-GB"/>
      <w14:ligatures w14:val="none"/>
    </w:rPr>
  </w:style>
  <w:style w:type="paragraph" w:styleId="Title">
    <w:name w:val="Title"/>
    <w:basedOn w:val="Normal"/>
    <w:next w:val="Normal"/>
    <w:link w:val="TitleChar"/>
    <w:qFormat/>
    <w:rsid w:val="008557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rsid w:val="0085572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85572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rsid w:val="00855723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val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855723"/>
    <w:pPr>
      <w:spacing w:before="160" w:after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855723"/>
    <w:rPr>
      <w:i/>
      <w:iCs/>
      <w:color w:val="404040" w:themeColor="text1" w:themeTint="BF"/>
      <w:kern w:val="0"/>
      <w:sz w:val="24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855723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85572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572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5723"/>
    <w:rPr>
      <w:i/>
      <w:iCs/>
      <w:color w:val="365F91" w:themeColor="accent1" w:themeShade="BF"/>
      <w:kern w:val="0"/>
      <w:sz w:val="24"/>
      <w:lang w:val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855723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nhideWhenUsed/>
    <w:rsid w:val="005335E1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5335E1"/>
    <w:rPr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335E1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35E1"/>
    <w:rPr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76</Characters>
  <Application>Microsoft Office Word</Application>
  <DocSecurity>0</DocSecurity>
  <Lines>5</Lines>
  <Paragraphs>1</Paragraphs>
  <ScaleCrop>false</ScaleCrop>
  <Company>Kraeftens Bekaempelse</Company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Hallas Hemmingsen</dc:creator>
  <cp:keywords/>
  <dc:description/>
  <cp:lastModifiedBy>Caroline Hallas Hemmingsen</cp:lastModifiedBy>
  <cp:revision>2</cp:revision>
  <dcterms:created xsi:type="dcterms:W3CDTF">2026-01-19T19:56:00Z</dcterms:created>
  <dcterms:modified xsi:type="dcterms:W3CDTF">2026-01-19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bd6302-5dd8-4e4b-a688-958b7cfb469e</vt:lpwstr>
  </property>
</Properties>
</file>